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/>
      </w:pPr>
      <w:r>
        <w:rPr>
          <w:b/>
          <w:bCs/>
          <w:lang w:val="en-IN" w:eastAsia="en-IN"/>
        </w:rPr>
        <w:t>Additional file 9</w:t>
      </w:r>
      <w:r>
        <w:rPr>
          <w:b/>
        </w:rPr>
        <w:t xml:space="preserve"> </w:t>
      </w:r>
      <w:r>
        <w:rPr/>
        <w:t>Table S3: Primers used for genome walking.</w:t>
      </w:r>
    </w:p>
    <w:p>
      <w:pPr>
        <w:pStyle w:val="Normal"/>
        <w:spacing w:before="0" w:after="200"/>
        <w:ind w:hanging="1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43735</wp:posOffset>
                </wp:positionV>
                <wp:extent cx="4286250" cy="6969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0" cy="6969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10"/>
                              <w:gridCol w:w="5040"/>
                            </w:tblGrid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Cod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Sequence 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F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ACTGATCCTGCTTGTTTGAGCAGCT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NWF1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TAAAAGGCACCCTGATATGGACAG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F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AGGAAAGCATATCATAACTTGGCAC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NF2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AACAAGAACGTTTACCTCTGT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F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CACACCAGTAGTCAAACTCTC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NF3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AGATGCTTACGCTTCGGATACG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F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TTTCATGCTCACACCCAGAAA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NF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AAGTGCCTCACCAAGCTCAC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F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ACGGCATCCAGGACGACGACATCCAGC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NF5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ATCTGGACTCCAGCCGATCCCTG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F6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CTGTTCCTTTTGAATGAACGACAT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NF6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CCACTTTTGAGGGAAGGACTAGC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F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/>
                                    <w:t>GCCACTTTTGAGGGAAGGACTAGCAAT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JWNF7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/>
                                  </w:pPr>
                                  <w:r>
                                    <w:rPr>
                                      <w:rStyle w:val="HTMLTypewriter"/>
                                      <w:rFonts w:eastAsia="Calibri" w:cs="Times New Roman" w:ascii="Times New Roman" w:hAnsi="Times New Roman"/>
                                    </w:rPr>
                                    <w:t>AGACGGTATCAAATAATAATGGCAATAA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5pt;height:548.75pt;mso-wrap-distance-left:0pt;mso-wrap-distance-right:9pt;mso-wrap-distance-top:0pt;mso-wrap-distance-bottom:0pt;margin-top:15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10"/>
                        <w:gridCol w:w="5040"/>
                      </w:tblGrid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Cod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Sequence 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F1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ACTGATCCTGCTTGTTTGAGCAGCT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NWF1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TAAAAGGCACCCTGATATGGACAG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F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AGGAAAGCATATCATAACTTGGCAC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NF2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AACAAGAACGTTTACCTCTGT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F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CACACCAGTAGTCAAACTCTC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NF3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AGATGCTTACGCTTCGGATACG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F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TTTCATGCTCACACCCAGAAA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NF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AAGTGCCTCACCAAGCTCAC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F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ACGGCATCCAGGACGACGACATCCAGC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NF5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ATCTGGACTCCAGCCGATCCCTG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F6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CTGTTCCTTTTGAATGAACGACAT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NF6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CCACTTTTGAGGGAAGGACTAGC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F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/>
                              <w:t>GCCACTTTTGAGGGAAGGACTAGCAAT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/>
                            </w:pPr>
                            <w:r>
                              <w:rPr/>
                              <w:t>JWNF7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/>
                            </w:pPr>
                            <w:r>
                              <w:rPr>
                                <w:rStyle w:val="HTMLTypewriter"/>
                                <w:rFonts w:eastAsia="Calibri" w:cs="Times New Roman" w:ascii="Times New Roman" w:hAnsi="Times New Roman"/>
                              </w:rPr>
                              <w:t>AGACGGTATCAAATAATAATGGCAATAA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8:00Z</dcterms:created>
  <dc:creator>mbonoy</dc:creator>
  <dc:description/>
  <dc:language>en-US</dc:language>
  <cp:lastModifiedBy>mbonoy</cp:lastModifiedBy>
  <dcterms:modified xsi:type="dcterms:W3CDTF">2013-09-09T16:18:00Z</dcterms:modified>
  <cp:revision>2</cp:revision>
  <dc:subject/>
  <dc:title/>
</cp:coreProperties>
</file>